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Yes: Various throughout manuscrip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 &amp; additional file 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7-48</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4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0</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32-3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 p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blind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28-2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llection forms: 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we have no interim analyses or stopping guideline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we do not have any such consent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3-4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0-4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bookmarkStart w:id="0" w:name="_Hlk18517317"/>
            <w:r>
              <w:rPr>
                <w:rFonts w:cs="Arial" w:ascii="Arial" w:hAnsi="Arial"/>
                <w:sz w:val="22"/>
                <w:szCs w:val="22"/>
              </w:rPr>
              <w:t>Authorship eligibility guidelines and any intended use of professional writers</w:t>
            </w:r>
            <w:bookmarkEnd w:id="0"/>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we have no plans to grant public acces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 4</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 5</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4T12:19:00Z</dcterms:created>
  <dc:creator>JKitchen</dc:creator>
  <dc:description/>
  <cp:keywords/>
  <dc:language>en-US</dc:language>
  <cp:lastModifiedBy>Norton, Christine</cp:lastModifiedBy>
  <dcterms:modified xsi:type="dcterms:W3CDTF">2020-11-14T12:19: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2E7CFBC71A274F96FBC980025450AD</vt:lpwstr>
  </property>
</Properties>
</file>